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8D7" w:rsidRPr="003437E0" w:rsidRDefault="003028D7" w:rsidP="003028D7">
      <w:pPr>
        <w:rPr>
          <w:sz w:val="24"/>
          <w:szCs w:val="24"/>
          <w:lang w:val="en-US"/>
        </w:rPr>
      </w:pPr>
      <w:r w:rsidRPr="003437E0">
        <w:rPr>
          <w:b/>
          <w:sz w:val="24"/>
          <w:szCs w:val="24"/>
          <w:lang w:val="en-US"/>
        </w:rPr>
        <w:t xml:space="preserve">S1 </w:t>
      </w:r>
      <w:r w:rsidRPr="003437E0">
        <w:rPr>
          <w:sz w:val="24"/>
          <w:szCs w:val="24"/>
          <w:lang w:val="en-US"/>
        </w:rPr>
        <w:t>List of proteins included in the PEA analysi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3028D7" w:rsidRPr="003437E0" w:rsidTr="003815C7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Full name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Abbreviation</w:t>
            </w:r>
          </w:p>
        </w:tc>
      </w:tr>
      <w:tr w:rsidR="003028D7" w:rsidRPr="003437E0" w:rsidTr="003815C7">
        <w:tc>
          <w:tcPr>
            <w:tcW w:w="4606" w:type="dxa"/>
            <w:tcBorders>
              <w:top w:val="single" w:sz="4" w:space="0" w:color="auto"/>
            </w:tcBorders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Adenosine Deaminase</w:t>
            </w:r>
          </w:p>
        </w:tc>
        <w:tc>
          <w:tcPr>
            <w:tcW w:w="4606" w:type="dxa"/>
            <w:tcBorders>
              <w:top w:val="single" w:sz="4" w:space="0" w:color="auto"/>
            </w:tcBorders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AD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Artem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ARTN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Axin-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AXIN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Beta-nerve growth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Beta-NG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Brain-derived neurothropic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BDN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 xml:space="preserve">C-C motif chemokine 19 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19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 xml:space="preserve">C-C motif chemokine 20 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2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C motif chemokine 2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2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C motif chemokine 25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2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C motif chemokine 28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28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 xml:space="preserve">C-C motif chemokine 3 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 xml:space="preserve">C-C motif chemokine 4 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10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1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1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1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5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6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6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-X-C motif chemokine 9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XCL9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aspase-8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APS-8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D40L recep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D4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UB domain-containing protein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DCP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Cystatin D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ST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Delta and Notch-like epidermal growth factor-related recep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DNER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b/>
                <w:lang w:val="en-US"/>
              </w:rPr>
              <w:t>Eotax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lang w:val="en-US"/>
              </w:rPr>
              <w:t>CCL1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Eukaryotic translation initiation factor 4E-binding protein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4E-BP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ibroblast growth factor 19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FGF-19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ibroblast growth factor 2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FGF-2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ibroblast growth factor 2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FGF-2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ibroblast growth factor 5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FGF-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ms-related tyrosine kinase 3 ligand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Flt3L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Fractalkine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CX3CL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Glial cell line-derived neurotrophic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GDN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Hepatocyte growth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HG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feron gamm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FN-gamm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 alph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 alph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0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1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0 receptor subunit alph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0R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0 receptor subunit bet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0RB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2 subunit bet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2B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tabs>
                <w:tab w:val="left" w:pos="1365"/>
              </w:tabs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5 receptor subunit alph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5R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7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7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7C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7C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8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8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18 receptor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18R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2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2 receptor subunit bet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RB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20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20 receptor subunit alph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0R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22 receptor subunit alpha-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2 RA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lastRenderedPageBreak/>
              <w:t>Interleukin-24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2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3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3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4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5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6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6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tabs>
                <w:tab w:val="left" w:pos="2993"/>
              </w:tabs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7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7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Interleukin-8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IL-8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Latency-associated peptide transforming growth factor beta-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LAP TGF-beta-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Leukemia inhibitory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LI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Leukemia inhibitory factor recep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LIF-R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acrophage colony-stimulating factor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CSF-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atrix metalloproteinase-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MP-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atrix metalloproteinase-10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MP-10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onocyte chemotactic protein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CP-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onocyte chemotactic protein 2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CP-2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onocyte chemotactic protein 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CP-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Monocyte chemotactic protein 4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MCP-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Natural killer cell receptor 2B4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CD24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Neurotrophin-3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NT-3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Neurtur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NRTN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Oncostatin-M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OSM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Osteoproteger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OPG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Programmed cell death 1 ligand 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PD-L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Protein S100-A12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EN-RAGE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Signaling lymphocytic activation molecule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SLAMF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SIR2-like protein 2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SIRT2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STAM-binding prote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STAMPB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Stem cell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SC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Sulfotransferase 1A1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ST1A1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 cell surface glycoprotein CD6 isoform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CD6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-cell surface glycoprotein CD5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CD5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hymic stromal lymphopoietin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SLP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NF-bet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NFB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NF-related activation-induced cytokine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RANCE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NF-related apoptosis-inducing ligand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RAIL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ransforming growth factor alpha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GF-alpha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umor necrosis factor (Ligand) superfamily, member 12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WEAK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umor necrosis fac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NF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umor necrosis factor ligand superfamily member 14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NFSF14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Tumor necrosis factor receptor superfamily member 9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TNFRSF9</w:t>
            </w:r>
          </w:p>
        </w:tc>
      </w:tr>
      <w:tr w:rsidR="003028D7" w:rsidRPr="003437E0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Urokinase-type plasminogen activator</w:t>
            </w:r>
          </w:p>
        </w:tc>
        <w:tc>
          <w:tcPr>
            <w:tcW w:w="4606" w:type="dxa"/>
          </w:tcPr>
          <w:p w:rsidR="003028D7" w:rsidRPr="003437E0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uPA</w:t>
            </w:r>
          </w:p>
        </w:tc>
      </w:tr>
      <w:tr w:rsidR="003028D7" w:rsidRPr="000F485F" w:rsidTr="003815C7">
        <w:tc>
          <w:tcPr>
            <w:tcW w:w="4606" w:type="dxa"/>
          </w:tcPr>
          <w:p w:rsidR="003028D7" w:rsidRPr="003437E0" w:rsidRDefault="003028D7" w:rsidP="003815C7">
            <w:pPr>
              <w:rPr>
                <w:lang w:val="en-US"/>
              </w:rPr>
            </w:pPr>
            <w:r w:rsidRPr="003437E0">
              <w:rPr>
                <w:rStyle w:val="Zwaar"/>
                <w:lang w:val="en-US"/>
              </w:rPr>
              <w:t>Vascular endothelial growth factor A</w:t>
            </w:r>
          </w:p>
        </w:tc>
        <w:tc>
          <w:tcPr>
            <w:tcW w:w="4606" w:type="dxa"/>
          </w:tcPr>
          <w:p w:rsidR="003028D7" w:rsidRPr="004A5C7F" w:rsidRDefault="003028D7" w:rsidP="003815C7">
            <w:pPr>
              <w:rPr>
                <w:b/>
                <w:lang w:val="en-US"/>
              </w:rPr>
            </w:pPr>
            <w:r w:rsidRPr="003437E0">
              <w:rPr>
                <w:rStyle w:val="Zwaar"/>
                <w:lang w:val="en-US"/>
              </w:rPr>
              <w:t>VEGF-A</w:t>
            </w:r>
          </w:p>
        </w:tc>
      </w:tr>
    </w:tbl>
    <w:p w:rsidR="003028D7" w:rsidRPr="00F451FD" w:rsidRDefault="003028D7" w:rsidP="003028D7">
      <w:pPr>
        <w:rPr>
          <w:sz w:val="24"/>
          <w:szCs w:val="24"/>
          <w:lang w:val="en-US"/>
        </w:rPr>
      </w:pPr>
    </w:p>
    <w:p w:rsidR="00EE5AD9" w:rsidRDefault="00EE5AD9"/>
    <w:sectPr w:rsidR="00EE5AD9" w:rsidSect="003028D7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993377"/>
      <w:docPartObj>
        <w:docPartGallery w:val="Page Numbers (Bottom of Page)"/>
        <w:docPartUnique/>
      </w:docPartObj>
    </w:sdtPr>
    <w:sdtEndPr/>
    <w:sdtContent>
      <w:p w:rsidR="003F3C12" w:rsidRDefault="003028D7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F3C12" w:rsidRDefault="003028D7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3028D7"/>
    <w:rsid w:val="002E2E93"/>
    <w:rsid w:val="003028D7"/>
    <w:rsid w:val="005A1C06"/>
    <w:rsid w:val="0073455B"/>
    <w:rsid w:val="00772DCA"/>
    <w:rsid w:val="008310F5"/>
    <w:rsid w:val="00844F37"/>
    <w:rsid w:val="008B51BE"/>
    <w:rsid w:val="009B2E18"/>
    <w:rsid w:val="00B42AD8"/>
    <w:rsid w:val="00C159D6"/>
    <w:rsid w:val="00EB243A"/>
    <w:rsid w:val="00EE5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28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28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302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28D7"/>
  </w:style>
  <w:style w:type="character" w:styleId="Zwaar">
    <w:name w:val="Strong"/>
    <w:basedOn w:val="Standaardalinea-lettertype"/>
    <w:uiPriority w:val="22"/>
    <w:qFormat/>
    <w:rsid w:val="003028D7"/>
    <w:rPr>
      <w:b/>
      <w:bCs/>
    </w:rPr>
  </w:style>
  <w:style w:type="character" w:styleId="Regelnummer">
    <w:name w:val="line number"/>
    <w:basedOn w:val="Standaardalinea-lettertype"/>
    <w:uiPriority w:val="99"/>
    <w:semiHidden/>
    <w:unhideWhenUsed/>
    <w:rsid w:val="003028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685</Characters>
  <Application>Microsoft Office Word</Application>
  <DocSecurity>0</DocSecurity>
  <Lines>22</Lines>
  <Paragraphs>6</Paragraphs>
  <ScaleCrop>false</ScaleCrop>
  <Company>UMC St Radboud</Company>
  <LinksUpToDate>false</LinksUpToDate>
  <CharactersWithSpaces>3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01167</dc:creator>
  <cp:lastModifiedBy>Z701167</cp:lastModifiedBy>
  <cp:revision>1</cp:revision>
  <dcterms:created xsi:type="dcterms:W3CDTF">2017-10-20T08:47:00Z</dcterms:created>
  <dcterms:modified xsi:type="dcterms:W3CDTF">2017-10-20T08:47:00Z</dcterms:modified>
</cp:coreProperties>
</file>